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BE0" w:rsidRPr="006B63A6" w:rsidRDefault="00F43BE0" w:rsidP="00F43BE0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  <w:r w:rsidR="00347CA8">
        <w:rPr>
          <w:rFonts w:ascii="Times New Roman" w:eastAsia="等线" w:hAnsi="Times New Roman" w:cs="Times New Roman"/>
          <w:sz w:val="24"/>
          <w:szCs w:val="24"/>
        </w:rPr>
        <w:t>2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Primers used </w:t>
      </w:r>
      <w:r w:rsidRPr="006B63A6">
        <w:rPr>
          <w:rFonts w:ascii="Times New Roman" w:eastAsia="等线" w:hAnsi="Times New Roman" w:cs="Times New Roman" w:hint="eastAsia"/>
          <w:sz w:val="24"/>
          <w:szCs w:val="24"/>
        </w:rPr>
        <w:t>in</w:t>
      </w:r>
      <w:r w:rsidRPr="006B63A6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6B63A6">
        <w:rPr>
          <w:rFonts w:ascii="Times New Roman" w:eastAsia="等线" w:hAnsi="Times New Roman" w:cs="Times New Roman"/>
          <w:sz w:val="24"/>
          <w:szCs w:val="24"/>
        </w:rPr>
        <w:t>qRT</w:t>
      </w:r>
      <w:proofErr w:type="spellEnd"/>
      <w:r w:rsidRPr="006B63A6">
        <w:rPr>
          <w:rFonts w:ascii="Times New Roman" w:eastAsia="等线" w:hAnsi="Times New Roman" w:cs="Times New Roman"/>
          <w:sz w:val="24"/>
          <w:szCs w:val="24"/>
        </w:rPr>
        <w:t>-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5387"/>
        <w:gridCol w:w="1071"/>
      </w:tblGrid>
      <w:tr w:rsidR="00F43BE0" w:rsidRPr="00730CB9" w:rsidTr="00597B74">
        <w:trPr>
          <w:jc w:val="center"/>
        </w:trPr>
        <w:tc>
          <w:tcPr>
            <w:tcW w:w="1838" w:type="dxa"/>
            <w:vAlign w:val="center"/>
          </w:tcPr>
          <w:p w:rsidR="00F43BE0" w:rsidRPr="00730CB9" w:rsidRDefault="00F43BE0" w:rsidP="00597B7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G</w:t>
            </w: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ene</w:t>
            </w:r>
            <w:r w:rsidR="00347CA8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 xml:space="preserve"> ID</w:t>
            </w:r>
          </w:p>
        </w:tc>
        <w:tc>
          <w:tcPr>
            <w:tcW w:w="5387" w:type="dxa"/>
            <w:vAlign w:val="center"/>
          </w:tcPr>
          <w:p w:rsidR="00F43BE0" w:rsidRPr="00730CB9" w:rsidRDefault="00F43BE0" w:rsidP="00597B7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Primer 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5879D7">
                <w:rPr>
                  <w:rFonts w:ascii="Times New Roman" w:eastAsia="宋体" w:hAnsi="Times New Roman" w:cs="Times New Roman"/>
                  <w:bCs/>
                  <w:color w:val="000000"/>
                  <w:sz w:val="22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4"/>
                  <w:attr w:name="UnitName" w:val="a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4"/>
                  <w:attr w:name="UnitName" w:val="a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14"/>
                  <w:attr w:name="UnitName" w:val="a"/>
                </w:smartTagPr>
              </w:smartTag>
              <w:r w:rsidRPr="005879D7">
                <w:rPr>
                  <w:rFonts w:ascii="Times New Roman" w:eastAsia="宋体" w:hAnsi="Times New Roman" w:cs="Times New Roman"/>
                  <w:bCs/>
                  <w:color w:val="000000"/>
                  <w:sz w:val="22"/>
                </w:rPr>
                <w:t>-3’</w:t>
              </w:r>
            </w:smartTag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071" w:type="dxa"/>
          </w:tcPr>
          <w:p w:rsidR="00F43BE0" w:rsidRPr="005879D7" w:rsidRDefault="00F43BE0" w:rsidP="00597B7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/AS</w:t>
            </w:r>
          </w:p>
        </w:tc>
      </w:tr>
      <w:tr w:rsidR="00EC6B2C" w:rsidRPr="00730CB9" w:rsidTr="00F74F5B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81114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GCCGGTAAGGGAAAGAT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730CB9" w:rsidTr="00F74F5B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CCACGCCTGGGATGTTG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730CB9" w:rsidTr="00886454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74630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GTTCGTGTTGGTCGCTT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730CB9" w:rsidTr="00886454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GTCCTTGATGGCCTTGTT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730CB9" w:rsidTr="00C8469E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81274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ACGCTCTGTCTCGCAAG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730CB9" w:rsidTr="00C8469E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CAGGGCCAAACATAATT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730CB9" w:rsidTr="00D220FB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62315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GGAGAACTCAAACACGG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730CB9" w:rsidTr="00D220FB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AAATAAGGATTGGACGG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730CB9" w:rsidTr="004205B1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63624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ATCTGAAGTGACCG</w:t>
            </w:r>
            <w:bookmarkStart w:id="0" w:name="_GoBack"/>
            <w:bookmarkEnd w:id="0"/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GG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0E6011" w:rsidTr="004205B1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CGTAAAATCTCTTGCCC</w:t>
            </w:r>
          </w:p>
        </w:tc>
        <w:tc>
          <w:tcPr>
            <w:tcW w:w="1071" w:type="dxa"/>
          </w:tcPr>
          <w:p w:rsidR="00EC6B2C" w:rsidRPr="00730CB9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30CB9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0E6011" w:rsidTr="00A44C70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79815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GAGATGCGGTGAAGTTTG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0E6011" w:rsidTr="00A44C70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TTGGTGTCTGCTGCTGG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0E6011" w:rsidTr="008A3EFF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79053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CAAACCATCAAGCTCAA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0E6011" w:rsidTr="008A3EFF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TCACTCGTCACTCGCAC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  <w:tr w:rsidR="00EC6B2C" w:rsidRPr="000E6011" w:rsidTr="00D07DF5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75451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TGATGGAAGAGGTGTGC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EC6B2C" w:rsidRPr="000E6011" w:rsidTr="00D07DF5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CTTGGAGTGGAAGGAGTG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EC6B2C" w:rsidRPr="000E6011" w:rsidTr="00FD5396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66000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TGGGCTAAAGAATGAAA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S</w:t>
            </w:r>
          </w:p>
        </w:tc>
      </w:tr>
      <w:tr w:rsidR="00EC6B2C" w:rsidRPr="000E6011" w:rsidTr="00FD5396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GCAGGAGCAGAGAACGAT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AS</w:t>
            </w:r>
          </w:p>
        </w:tc>
      </w:tr>
      <w:tr w:rsidR="00EC6B2C" w:rsidRPr="000E6011" w:rsidTr="00BF543F">
        <w:trPr>
          <w:jc w:val="center"/>
        </w:trPr>
        <w:tc>
          <w:tcPr>
            <w:tcW w:w="1838" w:type="dxa"/>
            <w:vMerge w:val="restart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118266676</w:t>
            </w: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GAAAGGCGTGAAAGTAG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</w:t>
            </w:r>
          </w:p>
        </w:tc>
      </w:tr>
      <w:tr w:rsidR="00EC6B2C" w:rsidRPr="000E6011" w:rsidTr="00BF543F">
        <w:trPr>
          <w:jc w:val="center"/>
        </w:trPr>
        <w:tc>
          <w:tcPr>
            <w:tcW w:w="1838" w:type="dxa"/>
            <w:vMerge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6B2C" w:rsidRPr="00EC6B2C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EC6B2C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TAGAGCGTGGATAACAAA</w:t>
            </w:r>
          </w:p>
        </w:tc>
        <w:tc>
          <w:tcPr>
            <w:tcW w:w="1071" w:type="dxa"/>
          </w:tcPr>
          <w:p w:rsidR="00EC6B2C" w:rsidRPr="000E6011" w:rsidRDefault="00EC6B2C" w:rsidP="00EC6B2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0E6011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AS</w:t>
            </w:r>
          </w:p>
        </w:tc>
      </w:tr>
    </w:tbl>
    <w:p w:rsidR="00BD4723" w:rsidRPr="00AE355A" w:rsidRDefault="00BD4723">
      <w:pPr>
        <w:rPr>
          <w:rFonts w:ascii="Times New Roman" w:eastAsia="宋体" w:hAnsi="Times New Roman" w:cs="Times New Roman"/>
          <w:i/>
          <w:sz w:val="24"/>
          <w:szCs w:val="24"/>
          <w:lang w:val="en-GB"/>
        </w:rPr>
      </w:pPr>
    </w:p>
    <w:sectPr w:rsidR="00BD4723" w:rsidRPr="00AE3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C12"/>
    <w:rsid w:val="000E6011"/>
    <w:rsid w:val="002340AF"/>
    <w:rsid w:val="00347CA8"/>
    <w:rsid w:val="00486C12"/>
    <w:rsid w:val="009653DD"/>
    <w:rsid w:val="00AE355A"/>
    <w:rsid w:val="00B844C6"/>
    <w:rsid w:val="00BD4723"/>
    <w:rsid w:val="00EC6B2C"/>
    <w:rsid w:val="00F4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2DE22-1DCB-49D1-8808-DD439A6ED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96</Words>
  <Characters>550</Characters>
  <Application>Microsoft Office Word</Application>
  <DocSecurity>0</DocSecurity>
  <Lines>4</Lines>
  <Paragraphs>1</Paragraphs>
  <ScaleCrop>false</ScaleCrop>
  <Company>China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3-03-23T02:34:00Z</dcterms:created>
  <dcterms:modified xsi:type="dcterms:W3CDTF">2023-03-27T03:40:00Z</dcterms:modified>
</cp:coreProperties>
</file>